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B11B" w14:textId="40A41927" w:rsidR="007C1D3A" w:rsidRDefault="007C1D3A"/>
    <w:p w14:paraId="34172338" w14:textId="11954CF8" w:rsidR="007C1D3A" w:rsidRDefault="007C1D3A"/>
    <w:p w14:paraId="2DE1C1B3" w14:textId="40D5865D" w:rsidR="007C1D3A" w:rsidRDefault="00847553">
      <w:r>
        <w:rPr>
          <w:noProof/>
        </w:rPr>
        <w:drawing>
          <wp:inline distT="0" distB="0" distL="0" distR="0" wp14:anchorId="5A906D22" wp14:editId="54747088">
            <wp:extent cx="5727700" cy="2863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2A527" w14:textId="09127C1D" w:rsidR="007C1D3A" w:rsidRDefault="007C1D3A"/>
    <w:p w14:paraId="2B6F5DD6" w14:textId="4E9554A8" w:rsidR="00AC2504" w:rsidRPr="001B5E58" w:rsidRDefault="007C1D3A">
      <w:pPr>
        <w:rPr>
          <w:rFonts w:ascii="CMU Sans Serif Medium" w:hAnsi="CMU Sans Serif Medium" w:cs="CMU Sans Serif Medium"/>
          <w:sz w:val="22"/>
          <w:szCs w:val="22"/>
          <w:lang w:val="en-US"/>
        </w:rPr>
      </w:pP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>Fig</w:t>
      </w:r>
      <w:r w:rsidR="001B46B6" w:rsidRPr="001B5E58">
        <w:rPr>
          <w:rFonts w:ascii="CMU Sans Serif Medium" w:hAnsi="CMU Sans Serif Medium" w:cs="CMU Sans Serif Medium"/>
          <w:sz w:val="22"/>
          <w:szCs w:val="22"/>
          <w:lang w:val="en-US"/>
        </w:rPr>
        <w:t>ure</w:t>
      </w: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</w:t>
      </w:r>
      <w:r w:rsidR="00AF3B42" w:rsidRPr="001B5E58">
        <w:rPr>
          <w:rFonts w:ascii="CMU Sans Serif Medium" w:hAnsi="CMU Sans Serif Medium" w:cs="CMU Sans Serif Medium"/>
          <w:sz w:val="22"/>
          <w:szCs w:val="22"/>
          <w:lang w:val="en-US"/>
        </w:rPr>
        <w:t>S</w:t>
      </w: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1. Raw statistics 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>for</w:t>
      </w: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</w:t>
      </w:r>
      <w:proofErr w:type="spellStart"/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>r-values</w:t>
      </w:r>
      <w:proofErr w:type="spellEnd"/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and T-values when comparing oscillatory power changes to MSNA-inhibition in each point of the time-frequency response diagram. </w:t>
      </w:r>
      <w:r w:rsidR="00847553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Top: 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Non-parametric </w:t>
      </w: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>Spearman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correlation coefficients. </w:t>
      </w:r>
      <w:r w:rsidR="00847553" w:rsidRPr="001B5E58">
        <w:rPr>
          <w:rFonts w:ascii="CMU Sans Serif Medium" w:hAnsi="CMU Sans Serif Medium" w:cs="CMU Sans Serif Medium"/>
          <w:sz w:val="22"/>
          <w:szCs w:val="22"/>
          <w:lang w:val="en-US"/>
        </w:rPr>
        <w:t>Bottom: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T-values from </w:t>
      </w: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independent 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samples </w:t>
      </w:r>
      <w:r w:rsidRPr="001B5E58">
        <w:rPr>
          <w:rFonts w:ascii="CMU Sans Serif Medium" w:hAnsi="CMU Sans Serif Medium" w:cs="CMU Sans Serif Medium"/>
          <w:sz w:val="22"/>
          <w:szCs w:val="22"/>
          <w:lang w:val="en-US"/>
        </w:rPr>
        <w:t>T-test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s comparing inhibitors and non-inhibitors. There is a tendency towards larger clusters in time-frequency space in the low beta range. However, no clusters </w:t>
      </w:r>
      <w:r w:rsidR="00231733" w:rsidRPr="001B5E58">
        <w:rPr>
          <w:rFonts w:ascii="CMU Sans Serif Medium" w:hAnsi="CMU Sans Serif Medium" w:cs="CMU Sans Serif Medium"/>
          <w:sz w:val="22"/>
          <w:szCs w:val="22"/>
          <w:lang w:val="en-US"/>
        </w:rPr>
        <w:t>are designated as significant post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correction using a non-parametric </w:t>
      </w:r>
      <w:r w:rsidR="00E615FB" w:rsidRPr="001B5E58">
        <w:rPr>
          <w:rFonts w:ascii="CMU Sans Serif Medium" w:hAnsi="CMU Sans Serif Medium" w:cs="CMU Sans Serif Medium"/>
          <w:sz w:val="22"/>
          <w:szCs w:val="22"/>
          <w:lang w:val="en-US"/>
        </w:rPr>
        <w:t>cluster-based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permutation test</w:t>
      </w:r>
      <w:r w:rsidR="00231733" w:rsidRPr="001B5E58">
        <w:rPr>
          <w:rFonts w:ascii="CMU Sans Serif Medium" w:hAnsi="CMU Sans Serif Medium" w:cs="CMU Sans Serif Medium"/>
          <w:sz w:val="22"/>
          <w:szCs w:val="22"/>
          <w:lang w:val="en-US"/>
        </w:rPr>
        <w:t xml:space="preserve"> (see methods section in paper)</w:t>
      </w:r>
      <w:r w:rsidR="00DB6A77" w:rsidRPr="001B5E58">
        <w:rPr>
          <w:rFonts w:ascii="CMU Sans Serif Medium" w:hAnsi="CMU Sans Serif Medium" w:cs="CMU Sans Serif Medium"/>
          <w:sz w:val="22"/>
          <w:szCs w:val="22"/>
          <w:lang w:val="en-US"/>
        </w:rPr>
        <w:t>.</w:t>
      </w:r>
    </w:p>
    <w:sectPr w:rsidR="00AC2504" w:rsidRPr="001B5E58" w:rsidSect="00892D5A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AF909" w14:textId="77777777" w:rsidR="009F1CA8" w:rsidRDefault="009F1CA8" w:rsidP="00847553">
      <w:r>
        <w:separator/>
      </w:r>
    </w:p>
  </w:endnote>
  <w:endnote w:type="continuationSeparator" w:id="0">
    <w:p w14:paraId="22CC2AE2" w14:textId="77777777" w:rsidR="009F1CA8" w:rsidRDefault="009F1CA8" w:rsidP="00847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erif Roman">
    <w:altName w:val="CMU SERIF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ans Serif Medium">
    <w:altName w:val="Cambria Math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17395" w14:textId="77777777" w:rsidR="009F1CA8" w:rsidRDefault="009F1CA8" w:rsidP="00847553">
      <w:r>
        <w:separator/>
      </w:r>
    </w:p>
  </w:footnote>
  <w:footnote w:type="continuationSeparator" w:id="0">
    <w:p w14:paraId="766765A8" w14:textId="77777777" w:rsidR="009F1CA8" w:rsidRDefault="009F1CA8" w:rsidP="008475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9C126" w14:textId="46B3AB91" w:rsidR="001B5E58" w:rsidRPr="001B5E58" w:rsidRDefault="001B5E58" w:rsidP="001B5E58">
    <w:pPr>
      <w:pStyle w:val="Heading1"/>
      <w:spacing w:line="240" w:lineRule="auto"/>
      <w:rPr>
        <w:rFonts w:ascii="CMU Sans Serif Medium" w:hAnsi="CMU Sans Serif Medium" w:cs="CMU Sans Serif Medium"/>
        <w:b w:val="0"/>
        <w:bCs w:val="0"/>
        <w:sz w:val="22"/>
        <w:szCs w:val="22"/>
      </w:rPr>
    </w:pPr>
    <w:r>
      <w:rPr>
        <w:rFonts w:ascii="CMU Sans Serif Medium" w:hAnsi="CMU Sans Serif Medium" w:cs="CMU Sans Serif Medium"/>
        <w:b w:val="0"/>
        <w:bCs w:val="0"/>
        <w:sz w:val="22"/>
        <w:szCs w:val="22"/>
      </w:rPr>
      <w:t>Supplementary information to research article:</w:t>
    </w:r>
  </w:p>
  <w:p w14:paraId="10CE5A29" w14:textId="7E57323E" w:rsidR="00847553" w:rsidRPr="001B5E58" w:rsidRDefault="001B5E58" w:rsidP="001B5E58">
    <w:pPr>
      <w:pStyle w:val="Heading1"/>
      <w:spacing w:line="240" w:lineRule="auto"/>
      <w:rPr>
        <w:rFonts w:ascii="CMU Sans Serif Medium" w:hAnsi="CMU Sans Serif Medium" w:cs="CMU Sans Serif Medium"/>
        <w:b w:val="0"/>
        <w:bCs w:val="0"/>
        <w:sz w:val="22"/>
        <w:szCs w:val="22"/>
      </w:rPr>
    </w:pPr>
    <w:proofErr w:type="spellStart"/>
    <w:r w:rsidRPr="001B5E58">
      <w:rPr>
        <w:rFonts w:ascii="CMU Sans Serif Medium" w:hAnsi="CMU Sans Serif Medium" w:cs="CMU Sans Serif Medium"/>
        <w:b w:val="0"/>
        <w:bCs w:val="0"/>
        <w:sz w:val="22"/>
        <w:szCs w:val="22"/>
      </w:rPr>
      <w:t>Eskelin</w:t>
    </w:r>
    <w:proofErr w:type="spellEnd"/>
    <w:r w:rsidRPr="001B5E58">
      <w:rPr>
        <w:rFonts w:ascii="CMU Sans Serif Medium" w:hAnsi="CMU Sans Serif Medium" w:cs="CMU Sans Serif Medium"/>
        <w:b w:val="0"/>
        <w:bCs w:val="0"/>
        <w:sz w:val="22"/>
        <w:szCs w:val="22"/>
      </w:rPr>
      <w:t xml:space="preserve"> et al. </w:t>
    </w:r>
    <w:r w:rsidRPr="001B5E58">
      <w:rPr>
        <w:rFonts w:ascii="CMU Sans Serif Medium" w:hAnsi="CMU Sans Serif Medium" w:cs="CMU Sans Serif Medium"/>
        <w:b w:val="0"/>
        <w:bCs w:val="0"/>
        <w:sz w:val="22"/>
        <w:szCs w:val="22"/>
      </w:rPr>
      <w:t>From MEG to clinical EEG: evaluating a promising non-invasive estimator of defense-related muscle sympathetic nerve inhibition</w:t>
    </w:r>
    <w:r w:rsidRPr="001B5E58">
      <w:rPr>
        <w:rFonts w:ascii="CMU Sans Serif Medium" w:hAnsi="CMU Sans Serif Medium" w:cs="CMU Sans Serif Medium"/>
        <w:b w:val="0"/>
        <w:bCs w:val="0"/>
        <w:sz w:val="22"/>
        <w:szCs w:val="22"/>
      </w:rPr>
      <w:t>.</w:t>
    </w:r>
    <w:r>
      <w:rPr>
        <w:rFonts w:ascii="CMU Sans Serif Medium" w:hAnsi="CMU Sans Serif Medium" w:cs="CMU Sans Serif Medium"/>
        <w:b w:val="0"/>
        <w:bCs w:val="0"/>
        <w:i/>
        <w:iCs/>
        <w:sz w:val="22"/>
        <w:szCs w:val="22"/>
      </w:rPr>
      <w:t xml:space="preserve"> </w:t>
    </w:r>
    <w:proofErr w:type="spellStart"/>
    <w:r>
      <w:rPr>
        <w:rFonts w:ascii="CMU Sans Serif Medium" w:hAnsi="CMU Sans Serif Medium" w:cs="CMU Sans Serif Medium"/>
        <w:b w:val="0"/>
        <w:bCs w:val="0"/>
        <w:i/>
        <w:iCs/>
        <w:sz w:val="22"/>
        <w:szCs w:val="22"/>
      </w:rPr>
      <w:t>SciRep</w:t>
    </w:r>
    <w:proofErr w:type="spellEnd"/>
    <w:r>
      <w:rPr>
        <w:rFonts w:ascii="CMU Sans Serif Medium" w:hAnsi="CMU Sans Serif Medium" w:cs="CMU Sans Serif Medium"/>
        <w:b w:val="0"/>
        <w:bCs w:val="0"/>
        <w:i/>
        <w:iCs/>
        <w:sz w:val="22"/>
        <w:szCs w:val="22"/>
      </w:rPr>
      <w:t>.</w:t>
    </w:r>
    <w:r w:rsidRPr="001B5E58">
      <w:rPr>
        <w:rFonts w:ascii="CMU Sans Serif Medium" w:hAnsi="CMU Sans Serif Medium" w:cs="CMU Sans Serif Medium"/>
        <w:b w:val="0"/>
        <w:bCs w:val="0"/>
        <w:sz w:val="22"/>
        <w:szCs w:val="22"/>
      </w:rPr>
      <w:t xml:space="preserve"> (202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3A"/>
    <w:rsid w:val="000279C3"/>
    <w:rsid w:val="000426D8"/>
    <w:rsid w:val="00057DD3"/>
    <w:rsid w:val="00057EE8"/>
    <w:rsid w:val="00066C4C"/>
    <w:rsid w:val="00080F3E"/>
    <w:rsid w:val="000B7EFE"/>
    <w:rsid w:val="000C761B"/>
    <w:rsid w:val="000E3400"/>
    <w:rsid w:val="000F1061"/>
    <w:rsid w:val="00103E5C"/>
    <w:rsid w:val="00113C9C"/>
    <w:rsid w:val="0014112D"/>
    <w:rsid w:val="00150604"/>
    <w:rsid w:val="001B46B6"/>
    <w:rsid w:val="001B4761"/>
    <w:rsid w:val="001B5E58"/>
    <w:rsid w:val="001D326C"/>
    <w:rsid w:val="001D4D4F"/>
    <w:rsid w:val="001F7A54"/>
    <w:rsid w:val="00213CAA"/>
    <w:rsid w:val="00231733"/>
    <w:rsid w:val="00246DEA"/>
    <w:rsid w:val="002672A1"/>
    <w:rsid w:val="00272378"/>
    <w:rsid w:val="002777CA"/>
    <w:rsid w:val="002C6013"/>
    <w:rsid w:val="002F2811"/>
    <w:rsid w:val="00313C0A"/>
    <w:rsid w:val="00327737"/>
    <w:rsid w:val="00350942"/>
    <w:rsid w:val="00374E5D"/>
    <w:rsid w:val="0038270E"/>
    <w:rsid w:val="003A1803"/>
    <w:rsid w:val="003C0127"/>
    <w:rsid w:val="003D3216"/>
    <w:rsid w:val="003D5155"/>
    <w:rsid w:val="00413E3B"/>
    <w:rsid w:val="00460B0F"/>
    <w:rsid w:val="00496399"/>
    <w:rsid w:val="004C13AA"/>
    <w:rsid w:val="00500A3B"/>
    <w:rsid w:val="00524B40"/>
    <w:rsid w:val="0053293B"/>
    <w:rsid w:val="0053571C"/>
    <w:rsid w:val="005870D1"/>
    <w:rsid w:val="00596AAD"/>
    <w:rsid w:val="005A57C7"/>
    <w:rsid w:val="005E353D"/>
    <w:rsid w:val="00607D35"/>
    <w:rsid w:val="00635C5B"/>
    <w:rsid w:val="0065791E"/>
    <w:rsid w:val="006657F7"/>
    <w:rsid w:val="00665FD5"/>
    <w:rsid w:val="006A2B4E"/>
    <w:rsid w:val="006C2BB8"/>
    <w:rsid w:val="006F045B"/>
    <w:rsid w:val="00740CD9"/>
    <w:rsid w:val="00750E9E"/>
    <w:rsid w:val="0076547F"/>
    <w:rsid w:val="007B41C2"/>
    <w:rsid w:val="007C1D3A"/>
    <w:rsid w:val="007D6558"/>
    <w:rsid w:val="007E11F2"/>
    <w:rsid w:val="007E6188"/>
    <w:rsid w:val="007E75BE"/>
    <w:rsid w:val="00824139"/>
    <w:rsid w:val="00843EB5"/>
    <w:rsid w:val="00847553"/>
    <w:rsid w:val="00856C45"/>
    <w:rsid w:val="00892BBC"/>
    <w:rsid w:val="00892D5A"/>
    <w:rsid w:val="008B6466"/>
    <w:rsid w:val="008E55B1"/>
    <w:rsid w:val="009038BA"/>
    <w:rsid w:val="009276D6"/>
    <w:rsid w:val="00934658"/>
    <w:rsid w:val="00941FFE"/>
    <w:rsid w:val="0096424B"/>
    <w:rsid w:val="0097357A"/>
    <w:rsid w:val="009D5D74"/>
    <w:rsid w:val="009F1CA8"/>
    <w:rsid w:val="00A0078E"/>
    <w:rsid w:val="00A17688"/>
    <w:rsid w:val="00A25872"/>
    <w:rsid w:val="00A7004E"/>
    <w:rsid w:val="00A72887"/>
    <w:rsid w:val="00AB1CF7"/>
    <w:rsid w:val="00AC2504"/>
    <w:rsid w:val="00AF3B42"/>
    <w:rsid w:val="00B274E3"/>
    <w:rsid w:val="00B3373F"/>
    <w:rsid w:val="00B34FCB"/>
    <w:rsid w:val="00B52207"/>
    <w:rsid w:val="00B54C4E"/>
    <w:rsid w:val="00B7419D"/>
    <w:rsid w:val="00BB28A8"/>
    <w:rsid w:val="00BE1F2B"/>
    <w:rsid w:val="00C0443E"/>
    <w:rsid w:val="00C16223"/>
    <w:rsid w:val="00C171A1"/>
    <w:rsid w:val="00C67E07"/>
    <w:rsid w:val="00CA724C"/>
    <w:rsid w:val="00CD5F6A"/>
    <w:rsid w:val="00CE01B6"/>
    <w:rsid w:val="00D50758"/>
    <w:rsid w:val="00D95AB5"/>
    <w:rsid w:val="00DB6A77"/>
    <w:rsid w:val="00DC0D74"/>
    <w:rsid w:val="00DC0D8E"/>
    <w:rsid w:val="00DC20DA"/>
    <w:rsid w:val="00E17D9B"/>
    <w:rsid w:val="00E27D24"/>
    <w:rsid w:val="00E31FB4"/>
    <w:rsid w:val="00E453E9"/>
    <w:rsid w:val="00E4674D"/>
    <w:rsid w:val="00E52758"/>
    <w:rsid w:val="00E615FB"/>
    <w:rsid w:val="00E82C8F"/>
    <w:rsid w:val="00E83730"/>
    <w:rsid w:val="00E87961"/>
    <w:rsid w:val="00ED3CCD"/>
    <w:rsid w:val="00EF3B37"/>
    <w:rsid w:val="00F021DB"/>
    <w:rsid w:val="00F65CEB"/>
    <w:rsid w:val="00F76181"/>
    <w:rsid w:val="00F870A0"/>
    <w:rsid w:val="00FA168B"/>
    <w:rsid w:val="00FD5607"/>
    <w:rsid w:val="00FE777A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9FBB8"/>
  <w15:chartTrackingRefBased/>
  <w15:docId w15:val="{19092CA6-D1CF-2A4D-A195-B93275CB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553"/>
    <w:pPr>
      <w:spacing w:line="360" w:lineRule="auto"/>
      <w:outlineLvl w:val="0"/>
    </w:pPr>
    <w:rPr>
      <w:rFonts w:ascii="CMU Serif Roman" w:hAnsi="CMU Serif Roman" w:cs="CMU Serif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5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553"/>
  </w:style>
  <w:style w:type="paragraph" w:styleId="Footer">
    <w:name w:val="footer"/>
    <w:basedOn w:val="Normal"/>
    <w:link w:val="FooterChar"/>
    <w:uiPriority w:val="99"/>
    <w:unhideWhenUsed/>
    <w:rsid w:val="008475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553"/>
  </w:style>
  <w:style w:type="character" w:customStyle="1" w:styleId="Heading1Char">
    <w:name w:val="Heading 1 Char"/>
    <w:basedOn w:val="DefaultParagraphFont"/>
    <w:link w:val="Heading1"/>
    <w:uiPriority w:val="9"/>
    <w:rsid w:val="00847553"/>
    <w:rPr>
      <w:rFonts w:ascii="CMU Serif Roman" w:hAnsi="CMU Serif Roman" w:cs="CMU Serif Roman"/>
      <w:b/>
      <w:b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 Eskelin</dc:creator>
  <cp:keywords/>
  <dc:description/>
  <cp:lastModifiedBy>John J Eskelin</cp:lastModifiedBy>
  <cp:revision>8</cp:revision>
  <dcterms:created xsi:type="dcterms:W3CDTF">2023-04-10T11:16:00Z</dcterms:created>
  <dcterms:modified xsi:type="dcterms:W3CDTF">2023-06-11T09:01:00Z</dcterms:modified>
</cp:coreProperties>
</file>